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tblpY="-480"/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851"/>
        <w:gridCol w:w="850"/>
        <w:gridCol w:w="993"/>
        <w:gridCol w:w="850"/>
        <w:gridCol w:w="851"/>
        <w:gridCol w:w="708"/>
      </w:tblGrid>
      <w:tr w:rsidR="00A241B3" w:rsidRPr="008F1461" w14:paraId="0E3C065E" w14:textId="77777777" w:rsidTr="004D673D">
        <w:trPr>
          <w:trHeight w:val="75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2B80DAE" w14:textId="77777777" w:rsidR="00A241B3" w:rsidRPr="00AB4113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t-PT"/>
                <w14:ligatures w14:val="none"/>
              </w:rPr>
            </w:pPr>
            <w:r w:rsidRPr="00AB411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t-PT"/>
                <w14:ligatures w14:val="none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B3040"/>
            <w:vAlign w:val="center"/>
            <w:hideMark/>
          </w:tcPr>
          <w:p w14:paraId="29F1AD2B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All (n= 102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B3040"/>
            <w:vAlign w:val="center"/>
            <w:hideMark/>
          </w:tcPr>
          <w:p w14:paraId="378D261C" w14:textId="027D7E68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Ventricul</w:t>
            </w:r>
            <w:r w:rsidR="004D673D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ar Functional</w:t>
            </w:r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 xml:space="preserve"> MR (n=7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B3040"/>
            <w:vAlign w:val="center"/>
            <w:hideMark/>
          </w:tcPr>
          <w:p w14:paraId="3CFBD1B2" w14:textId="6EA54E4C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Atr</w:t>
            </w:r>
            <w:r w:rsidR="004D673D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ial Functional</w:t>
            </w:r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 xml:space="preserve"> MR (n=2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B3040"/>
            <w:vAlign w:val="center"/>
            <w:hideMark/>
          </w:tcPr>
          <w:p w14:paraId="23A8651E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 xml:space="preserve">p </w:t>
            </w:r>
          </w:p>
        </w:tc>
      </w:tr>
      <w:tr w:rsidR="00A241B3" w:rsidRPr="008F1461" w14:paraId="6024C4C0" w14:textId="77777777" w:rsidTr="004D673D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CD0F27" w14:textId="7322B9F5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  <w:t>Age in years - mean ± S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8CB1E30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8 ± 1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351FB2B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6 ± 1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B1D7166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3 ± 1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940231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993</w:t>
            </w:r>
          </w:p>
        </w:tc>
      </w:tr>
      <w:tr w:rsidR="00A241B3" w:rsidRPr="008F1461" w14:paraId="2EA8B954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9CE75E" w14:textId="752E873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Female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4F764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35CB8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4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8CAD3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49BB2B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E5B81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293982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7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8FFB4F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A241B3" w:rsidRPr="008F1461" w14:paraId="07E0860A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DA84C4" w14:textId="220C1F3A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YHA clas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F24097C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.5 ± 0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48CDE08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.6 ± 0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B2EC46E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.3 ± 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327C8B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96</w:t>
            </w:r>
          </w:p>
        </w:tc>
      </w:tr>
      <w:tr w:rsidR="00A241B3" w:rsidRPr="008F1461" w14:paraId="24D202C4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2E12F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MI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705A0B6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6.8 ± 4.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DF361C0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6.5 ± 4.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CF9D17F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7.9 ± 5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6F1AB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823</w:t>
            </w:r>
          </w:p>
        </w:tc>
      </w:tr>
      <w:tr w:rsidR="00A241B3" w:rsidRPr="008F1461" w14:paraId="4FCB102B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B3040"/>
            <w:noWrap/>
            <w:vAlign w:val="center"/>
            <w:hideMark/>
          </w:tcPr>
          <w:p w14:paraId="27C0E448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Comorbidit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B3040"/>
            <w:noWrap/>
            <w:vAlign w:val="bottom"/>
            <w:hideMark/>
          </w:tcPr>
          <w:p w14:paraId="2E027826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0B3040"/>
            <w:noWrap/>
            <w:vAlign w:val="bottom"/>
            <w:hideMark/>
          </w:tcPr>
          <w:p w14:paraId="2FC8030D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B3040"/>
            <w:noWrap/>
            <w:vAlign w:val="bottom"/>
            <w:hideMark/>
          </w:tcPr>
          <w:p w14:paraId="2729DADF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0B3040"/>
            <w:noWrap/>
            <w:vAlign w:val="bottom"/>
            <w:hideMark/>
          </w:tcPr>
          <w:p w14:paraId="0BBE6BFD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B3040"/>
            <w:noWrap/>
            <w:vAlign w:val="bottom"/>
            <w:hideMark/>
          </w:tcPr>
          <w:p w14:paraId="23418D9F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0B3040"/>
            <w:noWrap/>
            <w:vAlign w:val="bottom"/>
            <w:hideMark/>
          </w:tcPr>
          <w:p w14:paraId="24E2D5E5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B3040"/>
            <w:noWrap/>
            <w:vAlign w:val="bottom"/>
            <w:hideMark/>
          </w:tcPr>
          <w:p w14:paraId="2D347075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</w:tr>
      <w:tr w:rsidR="00A241B3" w:rsidRPr="008F1461" w14:paraId="3C9F19F4" w14:textId="77777777" w:rsidTr="004D673D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82F64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Hypertension - n (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7EED23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5C4170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63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4AD7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EFC2F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61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8E70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E1FCD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70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96CF65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281</w:t>
            </w:r>
          </w:p>
        </w:tc>
      </w:tr>
      <w:tr w:rsidR="00A241B3" w:rsidRPr="008F1461" w14:paraId="6DA34129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B36B53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Dyslipidemia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2626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A92EDC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5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8A76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0790DB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5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D000C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0781B6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44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07E32E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324</w:t>
            </w:r>
          </w:p>
        </w:tc>
      </w:tr>
      <w:tr w:rsidR="00A241B3" w:rsidRPr="008F1461" w14:paraId="2C4878BB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07C000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2 DM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8E73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2EB270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0324C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1695FA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8823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678B45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8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56A6C4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90</w:t>
            </w:r>
          </w:p>
        </w:tc>
      </w:tr>
      <w:tr w:rsidR="00A241B3" w:rsidRPr="008F1461" w14:paraId="1EE80EC2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4C7B5E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trial fibrillation/flutter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5B265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39A03D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5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0BF0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67F6D8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4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56B4D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A2309B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77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2F76AA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05</w:t>
            </w:r>
          </w:p>
        </w:tc>
      </w:tr>
      <w:tr w:rsidR="00A241B3" w:rsidRPr="008F1461" w14:paraId="6608DB30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AE864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SA/COPD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1BD8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F30D4D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2907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FCB428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8285C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515CB8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8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5EA5BB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617</w:t>
            </w:r>
          </w:p>
        </w:tc>
      </w:tr>
      <w:tr w:rsidR="00A241B3" w:rsidRPr="008F1461" w14:paraId="65CE7786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CDAA02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moking history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00C4E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E4F6AA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781A5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955F06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38FB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75B9D2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666F74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08</w:t>
            </w:r>
          </w:p>
        </w:tc>
      </w:tr>
      <w:tr w:rsidR="00A241B3" w:rsidRPr="008F1461" w14:paraId="752B2C6E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CC4D56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hronic Kidney Disease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A72D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D0F09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5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6B41F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28D9A9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5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FE6A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56F010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448190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34</w:t>
            </w:r>
          </w:p>
        </w:tc>
      </w:tr>
      <w:tr w:rsidR="00A241B3" w:rsidRPr="008F1461" w14:paraId="78698B2B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45DDE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hronic Liver Disease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C254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8B83A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06D40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C048C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72F99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59D806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C1370B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230</w:t>
            </w:r>
          </w:p>
        </w:tc>
      </w:tr>
      <w:tr w:rsidR="00A241B3" w:rsidRPr="008F1461" w14:paraId="14D91188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0CD94D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evious MI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0901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DB67BF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7D1F1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ADF64C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EA318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538F43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7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BB204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11</w:t>
            </w:r>
          </w:p>
        </w:tc>
      </w:tr>
      <w:tr w:rsidR="00A241B3" w:rsidRPr="008F1461" w14:paraId="2E6EEA97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824C38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oronary Artery Disease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2FAEE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51363C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4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A50FF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221F21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6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10AB5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493CD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7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36F557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A241B3" w:rsidRPr="008F1461" w14:paraId="31C9CFA1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2A707B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eripheral Artery Disease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FF6B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387288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E89E6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4D02C4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D43F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E53D2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27E74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276</w:t>
            </w:r>
          </w:p>
        </w:tc>
      </w:tr>
      <w:tr w:rsidR="00A241B3" w:rsidRPr="008F1461" w14:paraId="0F314573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2F22C4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erebrovascular Disease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58A6C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AC4D8A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78E29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858B5E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07223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676C27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4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ACD9ED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277</w:t>
            </w:r>
          </w:p>
        </w:tc>
      </w:tr>
      <w:tr w:rsidR="00A241B3" w:rsidRPr="008F1461" w14:paraId="63A84931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1F310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tive Cancer - 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6A60C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CF04D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6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BA0ED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96D9A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9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E8E0E" w14:textId="77777777" w:rsidR="00A241B3" w:rsidRPr="008F1461" w:rsidRDefault="00A241B3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C7226" w14:textId="77777777" w:rsidR="00A241B3" w:rsidRPr="008F1461" w:rsidRDefault="00A241B3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3E515" w14:textId="77777777" w:rsidR="00A241B3" w:rsidRPr="008F1461" w:rsidRDefault="00A241B3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249</w:t>
            </w:r>
          </w:p>
        </w:tc>
      </w:tr>
      <w:tr w:rsidR="00C012FA" w:rsidRPr="008F1461" w14:paraId="68FA92E1" w14:textId="77777777" w:rsidTr="004D673D">
        <w:trPr>
          <w:trHeight w:val="290"/>
        </w:trPr>
        <w:tc>
          <w:tcPr>
            <w:tcW w:w="8505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B3040"/>
            <w:noWrap/>
            <w:vAlign w:val="center"/>
            <w:hideMark/>
          </w:tcPr>
          <w:p w14:paraId="4A0CD2AA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Laboratory Variables</w:t>
            </w:r>
          </w:p>
        </w:tc>
      </w:tr>
      <w:tr w:rsidR="00C012FA" w:rsidRPr="008F1461" w14:paraId="1ED70682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1BABF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TpBNP - median (IQ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1C618A3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798.0 (1279.0-6468.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7AC0ABE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79.0 (1399.0-7509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E24F995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294.0 (1172.5-3026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87ABCE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88</w:t>
            </w:r>
          </w:p>
        </w:tc>
      </w:tr>
      <w:tr w:rsidR="00C012FA" w:rsidRPr="008F1461" w14:paraId="2EBA225F" w14:textId="77777777" w:rsidTr="004D673D">
        <w:trPr>
          <w:trHeight w:val="290"/>
        </w:trPr>
        <w:tc>
          <w:tcPr>
            <w:tcW w:w="8505" w:type="dxa"/>
            <w:gridSpan w:val="8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B3040"/>
            <w:noWrap/>
            <w:vAlign w:val="center"/>
            <w:hideMark/>
          </w:tcPr>
          <w:p w14:paraId="3A2168B1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Echocardiographic Variables</w:t>
            </w:r>
          </w:p>
        </w:tc>
      </w:tr>
      <w:tr w:rsidR="00C012FA" w:rsidRPr="008F1461" w14:paraId="705DB1A0" w14:textId="77777777" w:rsidTr="004D673D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C568B6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EROA - mean ± SD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14ECB8E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.5 ± 17.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6E404B0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.8 ± 18.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494C8C1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5.1 ± 1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E64E7B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30</w:t>
            </w:r>
          </w:p>
        </w:tc>
      </w:tr>
      <w:tr w:rsidR="00C012FA" w:rsidRPr="008F1461" w14:paraId="0A7B27E7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744B86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egurgitant Volume - mean ± S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9822C05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7.0 ± 23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1DF9B93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8.8 ± 23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A60357D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2.5 ± 2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F0C325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319</w:t>
            </w:r>
          </w:p>
        </w:tc>
      </w:tr>
      <w:tr w:rsidR="00C012FA" w:rsidRPr="008F1461" w14:paraId="3E324144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B68B02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VTDVi - mean ± S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2FF8725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8.2 ± 34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FF071DA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7.5 ± 32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64CA91D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6.4 ± 1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008D1B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C012FA" w:rsidRPr="008F1461" w14:paraId="4B4FADD1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FE9C3B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VEF - mean ± S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single" w:sz="4" w:space="0" w:color="000000"/>
            </w:tcBorders>
            <w:noWrap/>
            <w:vAlign w:val="bottom"/>
            <w:hideMark/>
          </w:tcPr>
          <w:p w14:paraId="4ABC44B2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2.6 ± 12.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single" w:sz="4" w:space="0" w:color="000000"/>
            </w:tcBorders>
            <w:noWrap/>
            <w:vAlign w:val="bottom"/>
            <w:hideMark/>
          </w:tcPr>
          <w:p w14:paraId="33A44286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7.4 ± 9.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single" w:sz="4" w:space="0" w:color="000000"/>
            </w:tcBorders>
            <w:noWrap/>
            <w:vAlign w:val="bottom"/>
            <w:hideMark/>
          </w:tcPr>
          <w:p w14:paraId="3F98CAB3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57.4 ± 5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A4FB75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D40715" w:rsidRPr="008F1461" w14:paraId="3DC3C658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557102" w14:textId="3F5D5E07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  LVEF ≥ 40% - n (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53DE4113" w14:textId="106D0F1F" w:rsidR="00D40715" w:rsidRPr="008F1461" w:rsidRDefault="00D40715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2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vAlign w:val="bottom"/>
          </w:tcPr>
          <w:p w14:paraId="35DD1BE4" w14:textId="7ECFCE58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60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6D35A48" w14:textId="747E274D" w:rsidR="00D40715" w:rsidRPr="008F1461" w:rsidRDefault="00D40715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bottom"/>
          </w:tcPr>
          <w:p w14:paraId="7E83BC36" w14:textId="553BAA5D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46.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42B42F5A" w14:textId="139B61AE" w:rsidR="00D40715" w:rsidRPr="008F1461" w:rsidRDefault="00D40715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7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vAlign w:val="bottom"/>
          </w:tcPr>
          <w:p w14:paraId="1ED86146" w14:textId="102F5F72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0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18856E" w14:textId="77777777" w:rsidR="00D40715" w:rsidRPr="008F1461" w:rsidRDefault="00D40715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D40715" w:rsidRPr="008F1461" w14:paraId="18A0508D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15E34B" w14:textId="40F9B00E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  LVEF 30-39% - n (%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bottom"/>
          </w:tcPr>
          <w:p w14:paraId="2935688B" w14:textId="1FC93213" w:rsidR="00D40715" w:rsidRPr="008F1461" w:rsidRDefault="00D40715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14:paraId="77BD7FD8" w14:textId="01D95BA2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4.5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bottom"/>
          </w:tcPr>
          <w:p w14:paraId="0D69E4C6" w14:textId="48126AF6" w:rsidR="00D40715" w:rsidRPr="008F1461" w:rsidRDefault="00D40715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3BDE8C3D" w14:textId="15C32234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3.3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bottom"/>
          </w:tcPr>
          <w:p w14:paraId="0F303111" w14:textId="046D52A3" w:rsidR="00D40715" w:rsidRPr="008F1461" w:rsidRDefault="00D40715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14:paraId="63B6C2EB" w14:textId="5A2696EB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560AB80" w14:textId="77777777" w:rsidR="00D40715" w:rsidRPr="008F1461" w:rsidRDefault="00D40715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D40715" w:rsidRPr="008F1461" w14:paraId="16B521B2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A16758" w14:textId="38780064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  LVEF &lt;30% - n (%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2BB606A2" w14:textId="0C966B77" w:rsidR="00D40715" w:rsidRPr="008F1461" w:rsidRDefault="00D40715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vAlign w:val="bottom"/>
          </w:tcPr>
          <w:p w14:paraId="01065830" w14:textId="4619C614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4.7)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03D081E1" w14:textId="2008AED2" w:rsidR="00D40715" w:rsidRPr="008F1461" w:rsidRDefault="00D40715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vAlign w:val="bottom"/>
          </w:tcPr>
          <w:p w14:paraId="6B71EC45" w14:textId="71CC22E8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0.0)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64C55FF5" w14:textId="7107EFDC" w:rsidR="00D40715" w:rsidRPr="008F1461" w:rsidRDefault="00D40715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vAlign w:val="bottom"/>
          </w:tcPr>
          <w:p w14:paraId="0C82142C" w14:textId="5176658E" w:rsidR="00D40715" w:rsidRPr="008F1461" w:rsidRDefault="00D40715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54C99CC" w14:textId="77777777" w:rsidR="00D40715" w:rsidRPr="008F1461" w:rsidRDefault="00D40715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C012FA" w:rsidRPr="008F1461" w14:paraId="0234F489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CBFD7F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APSE - mean ± S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EC8D16C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8.6 ± 4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916DF5F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8.1 ±  4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D840FC3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.9 ± 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5D73EC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96</w:t>
            </w:r>
          </w:p>
        </w:tc>
      </w:tr>
      <w:tr w:rsidR="00C012FA" w:rsidRPr="008F1461" w14:paraId="278C522B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95F067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evere tricuspid regurgitation -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87F2" w14:textId="77777777" w:rsidR="00C012FA" w:rsidRPr="008F1461" w:rsidRDefault="00C012FA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50284E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0690" w14:textId="77777777" w:rsidR="00C012FA" w:rsidRPr="008F1461" w:rsidRDefault="00C012FA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338E12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DEE27" w14:textId="77777777" w:rsidR="00C012FA" w:rsidRPr="008F1461" w:rsidRDefault="00C012FA" w:rsidP="004D6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062F0C" w14:textId="77777777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5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47DA3D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120</w:t>
            </w:r>
          </w:p>
        </w:tc>
      </w:tr>
      <w:tr w:rsidR="00C012FA" w:rsidRPr="008F1461" w14:paraId="1C79FEAE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3906B3" w14:textId="18B42860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  <w:t>Peak TR velocity - mean ± S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FC2DB05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.0 ± 0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1590811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.0 ± 0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F971EF6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.0 ±  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B9258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677</w:t>
            </w:r>
          </w:p>
        </w:tc>
      </w:tr>
      <w:tr w:rsidR="00C012FA" w:rsidRPr="008F1461" w14:paraId="4D867BE7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2C2258" w14:textId="13F3EC79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AVi - mean ± S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B2E483C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2.5 ± 23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995FD77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2.5 ±  24.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A2985A2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2.6 ± 2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F89C07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987</w:t>
            </w:r>
          </w:p>
        </w:tc>
      </w:tr>
      <w:tr w:rsidR="00C012FA" w:rsidRPr="008F1461" w14:paraId="7D7FC5A0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C3212" w14:textId="38F96A83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 velocity - mean ± S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529BE9E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6.2 ± 26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D82AAAF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8.0 ± 26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8DADC01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6.2 ± 2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3709CC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998</w:t>
            </w:r>
          </w:p>
        </w:tc>
      </w:tr>
      <w:tr w:rsidR="00C012FA" w:rsidRPr="008F1461" w14:paraId="40B604E2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CD8855" w14:textId="1F52730E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/A ratio - median (IQ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CF3EC6F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.0 (1.4-2.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4C24A12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.1 (1.4-3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CA07605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.9 (1.8-2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DC83B8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869</w:t>
            </w:r>
          </w:p>
        </w:tc>
      </w:tr>
      <w:tr w:rsidR="00C012FA" w:rsidRPr="008F1461" w14:paraId="6FCE96CE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E6202E" w14:textId="025432AF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Deceleration time - mean ± S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46D4288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8.9 ± 44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E9E0943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5.2 ± 47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FD62F79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1.6 ± 3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E81084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138</w:t>
            </w:r>
          </w:p>
        </w:tc>
      </w:tr>
      <w:tr w:rsidR="00C012FA" w:rsidRPr="008F1461" w14:paraId="37F5C13E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C4A87" w14:textId="6218BDBE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/e' - mean ± S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2441A40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6.0 ± 7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9AFD0BA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.1 ± 8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8E77AB6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2.7 ± 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5B7DCC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37</w:t>
            </w:r>
          </w:p>
        </w:tc>
      </w:tr>
      <w:tr w:rsidR="00C012FA" w:rsidRPr="008F1461" w14:paraId="33C7E6D2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341F6" w14:textId="2312EA96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ASR (%) - median (IQ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A065D6D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.0 (7.0-12.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13AD706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.0 (6.0-12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957AC0A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.0 (8.0-14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6FD194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168</w:t>
            </w:r>
          </w:p>
        </w:tc>
      </w:tr>
      <w:tr w:rsidR="00C012FA" w:rsidRPr="008F1461" w14:paraId="52B4BF1C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EEC7C7" w14:textId="4652C7C5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A stiffness - median (IQ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172EDB0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.5 (1.0-2.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1157552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.6 (1.1-2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F429258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9 (0.7-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F525B7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01</w:t>
            </w:r>
          </w:p>
        </w:tc>
      </w:tr>
      <w:tr w:rsidR="00C012FA" w:rsidRPr="008F1461" w14:paraId="2DBFEF85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148902" w14:textId="04E2A35B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  <w:t>LA-LV coupling - mean ± S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DD90AE2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7 ± 0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A83755D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6 ± 0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03A54E4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.0 ± 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D77C14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C012FA" w:rsidRPr="008F1461" w14:paraId="6D01AD5A" w14:textId="77777777" w:rsidTr="004D673D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49C81" w14:textId="745DB669" w:rsidR="00C012FA" w:rsidRPr="008F1461" w:rsidRDefault="00C012FA" w:rsidP="004D6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AEF (%) - mean ± S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404DCE0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1.0 ± 9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99A5951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.2 ±  8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1612709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1.3 ± 1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33700" w14:textId="77777777" w:rsidR="00C012FA" w:rsidRPr="008F1461" w:rsidRDefault="00C012FA" w:rsidP="004D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694</w:t>
            </w:r>
          </w:p>
        </w:tc>
      </w:tr>
    </w:tbl>
    <w:p w14:paraId="2D9A3FF6" w14:textId="05A18047" w:rsidR="00A241B3" w:rsidRDefault="004D673D">
      <w:r w:rsidRPr="008F14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C37150" wp14:editId="5D975390">
                <wp:simplePos x="0" y="0"/>
                <wp:positionH relativeFrom="margin">
                  <wp:align>right</wp:align>
                </wp:positionH>
                <wp:positionV relativeFrom="paragraph">
                  <wp:posOffset>7715250</wp:posOffset>
                </wp:positionV>
                <wp:extent cx="5403850" cy="635"/>
                <wp:effectExtent l="0" t="0" r="6350" b="0"/>
                <wp:wrapTopAndBottom/>
                <wp:docPr id="1340468526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38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3D4AE5" w14:textId="42F4611B" w:rsidR="004D673D" w:rsidRPr="008F1461" w:rsidRDefault="0053592E" w:rsidP="004D673D">
                            <w:pPr>
                              <w:pStyle w:val="Legenda"/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Supplementary </w:t>
                            </w:r>
                            <w:r w:rsidR="004D673D" w:rsidRPr="008F14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Table 1</w:t>
                            </w:r>
                            <w:r w:rsidR="001404A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(Table S1)</w:t>
                            </w:r>
                            <w:r w:rsidR="004D673D" w:rsidRPr="008F14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 Baseline characteristics</w:t>
                            </w:r>
                          </w:p>
                          <w:p w14:paraId="136F0EFB" w14:textId="77777777" w:rsidR="004D673D" w:rsidRPr="0007374A" w:rsidRDefault="004D673D" w:rsidP="004D673D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7374A">
                              <w:rPr>
                                <w:rFonts w:ascii="Times New Roman" w:hAnsi="Times New Roman" w:cs="Times New Roman"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BMI = Body Mass Index; T2DM = Type 2 Diabetes Mellitus; OSA/COPD = Obstructive Sleep Apnea/Chronic Obstructive Pulmonary Disease; MI = Myocardial Infarction; EROA = Effective Regurgitant Orifice Area; LVTDVi = Indexed Left Ventricular Telediastolic Volume; TAPSE = Tricuspid Annular Plane Systolic Excursion; TR = Tricuspid Regurgitation; LAVi = Indexed Left Atrial Volume; LASR = Left Atrial Reservoir Strain; LA stiffness = Left Atrial Stiffness Index; LA–LV coupling = Left Atrioventricular Coupling Index; LAEF = Left Atrial Ejection Fraction;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C37150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374.3pt;margin-top:607.5pt;width:425.5pt;height:.0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" stroked="f">
                <v:textbox style="mso-fit-shape-to-text:t" inset="0,0,0,0">
                  <w:txbxContent>
                    <w:p w14:paraId="5D3D4AE5" w14:textId="42F4611B" w:rsidR="004D673D" w:rsidRPr="008F1461" w:rsidRDefault="0053592E" w:rsidP="004D673D">
                      <w:pPr>
                        <w:pStyle w:val="Legenda"/>
                        <w:spacing w:after="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 xml:space="preserve">Supplementary </w:t>
                      </w:r>
                      <w:r w:rsidR="004D673D" w:rsidRPr="008F1461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Table 1</w:t>
                      </w:r>
                      <w:r w:rsidR="001404A9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(Table S1)</w:t>
                      </w:r>
                      <w:r w:rsidR="004D673D" w:rsidRPr="008F1461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 xml:space="preserve"> Baseline characteristics</w:t>
                      </w:r>
                    </w:p>
                    <w:p w14:paraId="136F0EFB" w14:textId="77777777" w:rsidR="004D673D" w:rsidRPr="0007374A" w:rsidRDefault="004D673D" w:rsidP="004D673D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44546A" w:themeColor="text2"/>
                          <w:sz w:val="18"/>
                          <w:szCs w:val="18"/>
                          <w:lang w:val="en-GB"/>
                        </w:rPr>
                      </w:pPr>
                      <w:r w:rsidRPr="0007374A">
                        <w:rPr>
                          <w:rFonts w:ascii="Times New Roman" w:hAnsi="Times New Roman" w:cs="Times New Roman"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BMI = Body Mass Index; T2DM = Type 2 Diabetes Mellitus; OSA/COPD = Obstructive Sleep Apnea/Chronic Obstructive Pulmonary Disease; MI = Myocardial Infarction; EROA = Effective Regurgitant Orifice Area; LVTDVi = Indexed Left Ventricular Telediastolic Volume; TAPSE = Tricuspid Annular Plane Systolic Excursion; TR = Tricuspid Regurgitation; LAVi = Indexed Left Atrial Volume; LASR = Left Atrial Reservoir Strain; LA stiffness = Left Atrial Stiffness Index; LA–LV coupling = Left Atrioventricular Coupling Index; LAEF = Left Atrial Ejection Fraction;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A241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1B3"/>
    <w:rsid w:val="0007374A"/>
    <w:rsid w:val="00125F30"/>
    <w:rsid w:val="001404A9"/>
    <w:rsid w:val="00340624"/>
    <w:rsid w:val="003946F5"/>
    <w:rsid w:val="003D5E3A"/>
    <w:rsid w:val="004D673D"/>
    <w:rsid w:val="004F1518"/>
    <w:rsid w:val="0053592E"/>
    <w:rsid w:val="00674A98"/>
    <w:rsid w:val="00A241B3"/>
    <w:rsid w:val="00BD27F2"/>
    <w:rsid w:val="00C012FA"/>
    <w:rsid w:val="00C73ECE"/>
    <w:rsid w:val="00D40715"/>
    <w:rsid w:val="00D82E0E"/>
    <w:rsid w:val="00D85239"/>
    <w:rsid w:val="00ED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B42F38"/>
  <w15:chartTrackingRefBased/>
  <w15:docId w15:val="{36E910F9-5C11-4BB2-9D67-E665FEF7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1B3"/>
  </w:style>
  <w:style w:type="paragraph" w:styleId="Ttulo1">
    <w:name w:val="heading 1"/>
    <w:basedOn w:val="Normal"/>
    <w:next w:val="Normal"/>
    <w:link w:val="Ttulo1Carter"/>
    <w:uiPriority w:val="9"/>
    <w:qFormat/>
    <w:rsid w:val="00A241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24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241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241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241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241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241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241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241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241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241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241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241B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241B3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241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241B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241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241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241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24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241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24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241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241B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241B3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A241B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241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241B3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241B3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A241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arvalheiro</dc:creator>
  <cp:keywords/>
  <dc:description/>
  <cp:lastModifiedBy>Ricardo Carvalheiro</cp:lastModifiedBy>
  <cp:revision>8</cp:revision>
  <dcterms:created xsi:type="dcterms:W3CDTF">2025-07-07T12:49:00Z</dcterms:created>
  <dcterms:modified xsi:type="dcterms:W3CDTF">2026-01-12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8a0b0b-f96b-42d9-90eb-a04b8befe7ca</vt:lpwstr>
  </property>
</Properties>
</file>